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844"/>
        <w:gridCol w:w="1844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haracteristic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Positive Cases (n=4)</w:t>
            </w:r>
            <w:r>
              <w:rPr>
                <w:rFonts w:eastAsia="Arial Unicode MS" w:cs="Arial" w:ascii="Arial" w:hAnsi="Arial"/>
              </w:rPr>
              <w:t>*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Negative Cases (n=1)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Age (mean</w:t>
            </w: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 </w:t>
            </w:r>
            <w:r>
              <w:rPr/>
              <w:t>±</w:t>
            </w:r>
            <w:r>
              <w:rPr/>
              <w:t xml:space="preserve"> </w:t>
            </w: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SD)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5.75±5.97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Gender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 (100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10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Symptom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 (50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5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25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5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uscle pain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25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History of Chikungunya 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 (75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10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ncertain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25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Source of Infection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alaysi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 (50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Indonesi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25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25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10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Purpose of Travel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Busines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 (50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100%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ravel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25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ind w:left="480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25%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00:52:00Z</dcterms:created>
  <dc:creator>Administrator</dc:creator>
  <dc:description/>
  <cp:keywords/>
  <dc:language>en-US</dc:language>
  <cp:lastModifiedBy>Administrator</cp:lastModifiedBy>
  <dcterms:modified xsi:type="dcterms:W3CDTF">2011-01-06T11:06:00Z</dcterms:modified>
  <cp:revision>2</cp:revision>
  <dc:subject/>
  <dc:title>Characteristics</dc:title>
</cp:coreProperties>
</file>